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52AF5" w14:textId="77777777" w:rsidR="003E630E" w:rsidRPr="00754C89" w:rsidRDefault="00754C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</w:rPr>
        <w:t>S</w:t>
      </w:r>
      <w:r>
        <w:rPr>
          <w:rFonts w:ascii="Times New Roman" w:hAnsi="Times New Roman" w:cs="Times New Roman"/>
        </w:rPr>
        <w:t>upplementary table 1</w:t>
      </w:r>
      <w:r w:rsidR="006D0DE0">
        <w:rPr>
          <w:rFonts w:ascii="Times New Roman" w:hAnsi="Times New Roman" w:cs="Times New Roman"/>
        </w:rPr>
        <w:t xml:space="preserve">: The clinical information of six LUAD patients </w:t>
      </w:r>
      <w:r w:rsidR="00F4253C">
        <w:rPr>
          <w:rFonts w:ascii="Times New Roman" w:hAnsi="Times New Roman" w:cs="Times New Roman"/>
        </w:rPr>
        <w:t>accept</w:t>
      </w:r>
      <w:r w:rsidR="00D523E4">
        <w:rPr>
          <w:rFonts w:ascii="Times New Roman" w:hAnsi="Times New Roman" w:cs="Times New Roman"/>
        </w:rPr>
        <w:t>ed</w:t>
      </w:r>
      <w:r w:rsidR="00F4253C">
        <w:rPr>
          <w:rFonts w:ascii="Times New Roman" w:hAnsi="Times New Roman" w:cs="Times New Roman"/>
        </w:rPr>
        <w:t xml:space="preserve"> the PD1 blockade and </w:t>
      </w:r>
      <w:r w:rsidR="002D6271">
        <w:rPr>
          <w:rFonts w:ascii="Times New Roman" w:hAnsi="Times New Roman" w:cs="Times New Roman"/>
        </w:rPr>
        <w:t>under</w:t>
      </w:r>
      <w:r w:rsidR="00D523E4">
        <w:rPr>
          <w:rFonts w:ascii="Times New Roman" w:hAnsi="Times New Roman" w:cs="Times New Roman"/>
        </w:rPr>
        <w:t>went circRNA-seq of the peripheral blood.</w:t>
      </w:r>
      <w:r w:rsidR="006D0DE0">
        <w:rPr>
          <w:rFonts w:ascii="Times New Roman" w:hAnsi="Times New Roman" w:cs="Times New Roman"/>
        </w:rPr>
        <w:t xml:space="preserve"> </w:t>
      </w:r>
    </w:p>
    <w:p w14:paraId="461D9CD2" w14:textId="77777777" w:rsidR="00783CA2" w:rsidRDefault="00783CA2"/>
    <w:tbl>
      <w:tblPr>
        <w:tblW w:w="8080" w:type="dxa"/>
        <w:tblLook w:val="04A0" w:firstRow="1" w:lastRow="0" w:firstColumn="1" w:lastColumn="0" w:noHBand="0" w:noVBand="1"/>
      </w:tblPr>
      <w:tblGrid>
        <w:gridCol w:w="840"/>
        <w:gridCol w:w="746"/>
        <w:gridCol w:w="520"/>
        <w:gridCol w:w="1000"/>
        <w:gridCol w:w="867"/>
        <w:gridCol w:w="680"/>
        <w:gridCol w:w="620"/>
        <w:gridCol w:w="1880"/>
        <w:gridCol w:w="960"/>
      </w:tblGrid>
      <w:tr w:rsidR="00754C89" w:rsidRPr="000401D1" w14:paraId="1EA9DFBF" w14:textId="77777777" w:rsidTr="00754C89">
        <w:trPr>
          <w:trHeight w:val="276"/>
        </w:trPr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F762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ient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554C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37A0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C7FF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logy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576D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EFFA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 (cm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1B91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6A0A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A585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ponse</w:t>
            </w:r>
          </w:p>
        </w:tc>
      </w:tr>
      <w:tr w:rsidR="00754C89" w:rsidRPr="000401D1" w14:paraId="3ADB3BA4" w14:textId="77777777" w:rsidTr="00754C89">
        <w:trPr>
          <w:trHeight w:val="276"/>
        </w:trPr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62BF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3AB6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45BE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339C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AD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BA3E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D3CF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8CA2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2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F3ED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</w:t>
            </w: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leur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931B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</w:t>
            </w:r>
          </w:p>
        </w:tc>
      </w:tr>
      <w:tr w:rsidR="00754C89" w:rsidRPr="000401D1" w14:paraId="0D9B8776" w14:textId="77777777" w:rsidTr="00754C89">
        <w:trPr>
          <w:trHeight w:val="276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CB56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6408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4CD0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B377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A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7EEB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0166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69DE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2BE3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enral gland, lu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6CD2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</w:t>
            </w:r>
          </w:p>
        </w:tc>
      </w:tr>
      <w:tr w:rsidR="00754C89" w:rsidRPr="000401D1" w14:paraId="3829CBA1" w14:textId="77777777" w:rsidTr="00754C89">
        <w:trPr>
          <w:trHeight w:val="276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852C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B184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E833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BECC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A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82E3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EBCC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C6D5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9C11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04FA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</w:t>
            </w:r>
          </w:p>
        </w:tc>
      </w:tr>
      <w:tr w:rsidR="00754C89" w:rsidRPr="000401D1" w14:paraId="6311A318" w14:textId="77777777" w:rsidTr="00754C89">
        <w:trPr>
          <w:trHeight w:val="276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AD0A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3265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3DC2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18FC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A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6FC2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5B31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27FE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EFCD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</w:t>
            </w: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leu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4B9E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</w:p>
        </w:tc>
      </w:tr>
      <w:tr w:rsidR="00754C89" w:rsidRPr="000401D1" w14:paraId="5C3F70F9" w14:textId="77777777" w:rsidTr="00754C89">
        <w:trPr>
          <w:trHeight w:val="276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C07D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3D0C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D3B1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2171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A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B45B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EBC3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7679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E99B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BD7F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</w:p>
        </w:tc>
      </w:tr>
      <w:tr w:rsidR="00754C89" w:rsidRPr="000401D1" w14:paraId="1B74F43F" w14:textId="77777777" w:rsidTr="00754C89">
        <w:trPr>
          <w:trHeight w:val="276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DF75F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7B51A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B8C20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B6DC2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A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E85EA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44510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A5599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29FCE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in, lu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977C8" w14:textId="77777777" w:rsidR="00754C89" w:rsidRPr="000401D1" w:rsidRDefault="00754C89" w:rsidP="00754C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</w:p>
        </w:tc>
      </w:tr>
    </w:tbl>
    <w:p w14:paraId="70CADE64" w14:textId="77777777" w:rsidR="00783CA2" w:rsidRPr="000401D1" w:rsidRDefault="00F5632C">
      <w:pPr>
        <w:rPr>
          <w:rFonts w:ascii="Times New Roman" w:hAnsi="Times New Roman" w:cs="Times New Roman"/>
          <w:sz w:val="18"/>
          <w:szCs w:val="18"/>
        </w:rPr>
      </w:pPr>
      <w:r w:rsidRPr="000401D1">
        <w:rPr>
          <w:rFonts w:ascii="Times New Roman" w:hAnsi="Times New Roman" w:cs="Times New Roman" w:hint="cs"/>
          <w:sz w:val="18"/>
          <w:szCs w:val="18"/>
        </w:rPr>
        <w:t>N</w:t>
      </w:r>
      <w:r w:rsidRPr="000401D1">
        <w:rPr>
          <w:rFonts w:ascii="Times New Roman" w:hAnsi="Times New Roman" w:cs="Times New Roman" w:hint="eastAsia"/>
          <w:sz w:val="18"/>
          <w:szCs w:val="18"/>
        </w:rPr>
        <w:t>ote</w:t>
      </w:r>
      <w:r w:rsidRPr="000401D1">
        <w:rPr>
          <w:rFonts w:ascii="Times New Roman" w:hAnsi="Times New Roman" w:cs="Times New Roman"/>
          <w:sz w:val="18"/>
          <w:szCs w:val="18"/>
        </w:rPr>
        <w:t>: LUAD</w:t>
      </w:r>
      <w:r w:rsidR="009A5E93" w:rsidRPr="000401D1">
        <w:rPr>
          <w:rFonts w:ascii="Times New Roman" w:hAnsi="Times New Roman" w:cs="Times New Roman"/>
          <w:sz w:val="18"/>
          <w:szCs w:val="18"/>
        </w:rPr>
        <w:t>, lung adenocarcinoma; PD, progressive disease; PR, partial remission</w:t>
      </w:r>
    </w:p>
    <w:p w14:paraId="31C28370" w14:textId="77777777" w:rsidR="009A5E93" w:rsidRDefault="009A5E93">
      <w:pPr>
        <w:rPr>
          <w:rFonts w:ascii="Times New Roman" w:hAnsi="Times New Roman" w:cs="Times New Roman"/>
        </w:rPr>
      </w:pPr>
    </w:p>
    <w:p w14:paraId="0E3922C0" w14:textId="77777777" w:rsidR="009A5E93" w:rsidRDefault="009A5E93">
      <w:pPr>
        <w:rPr>
          <w:rFonts w:ascii="Times New Roman" w:hAnsi="Times New Roman" w:cs="Times New Roman"/>
        </w:rPr>
      </w:pPr>
    </w:p>
    <w:p w14:paraId="40F6E908" w14:textId="77777777" w:rsidR="009A5E93" w:rsidRDefault="009A5E93">
      <w:pPr>
        <w:rPr>
          <w:rFonts w:ascii="Times New Roman" w:hAnsi="Times New Roman" w:cs="Times New Roman"/>
        </w:rPr>
      </w:pPr>
    </w:p>
    <w:p w14:paraId="5B56A41B" w14:textId="77777777" w:rsidR="009A5E93" w:rsidRDefault="009A5E93">
      <w:pPr>
        <w:rPr>
          <w:rFonts w:ascii="Times New Roman" w:hAnsi="Times New Roman" w:cs="Times New Roman"/>
        </w:rPr>
      </w:pPr>
    </w:p>
    <w:p w14:paraId="25E29599" w14:textId="77777777" w:rsidR="009A5E93" w:rsidRDefault="009A5E93">
      <w:pPr>
        <w:rPr>
          <w:rFonts w:ascii="Times New Roman" w:hAnsi="Times New Roman" w:cs="Times New Roman"/>
        </w:rPr>
      </w:pPr>
    </w:p>
    <w:p w14:paraId="0091D6BE" w14:textId="77777777" w:rsidR="009A5E93" w:rsidRDefault="009A5E93">
      <w:pPr>
        <w:rPr>
          <w:rFonts w:ascii="Times New Roman" w:hAnsi="Times New Roman" w:cs="Times New Roman"/>
        </w:rPr>
      </w:pPr>
    </w:p>
    <w:p w14:paraId="75E7E76D" w14:textId="77777777" w:rsidR="009A5E93" w:rsidRDefault="009A5E93">
      <w:pPr>
        <w:rPr>
          <w:rFonts w:ascii="Times New Roman" w:hAnsi="Times New Roman" w:cs="Times New Roman"/>
        </w:rPr>
      </w:pPr>
    </w:p>
    <w:p w14:paraId="5CA62779" w14:textId="77777777" w:rsidR="009A5E93" w:rsidRDefault="009A5E93">
      <w:pPr>
        <w:rPr>
          <w:rFonts w:ascii="Times New Roman" w:hAnsi="Times New Roman" w:cs="Times New Roman"/>
        </w:rPr>
      </w:pPr>
    </w:p>
    <w:p w14:paraId="6D454178" w14:textId="77777777" w:rsidR="009A5E93" w:rsidRDefault="009A5E93">
      <w:pPr>
        <w:rPr>
          <w:rFonts w:ascii="Times New Roman" w:hAnsi="Times New Roman" w:cs="Times New Roman"/>
        </w:rPr>
      </w:pPr>
    </w:p>
    <w:p w14:paraId="14ED83BF" w14:textId="77777777" w:rsidR="009A5E93" w:rsidRDefault="009A5E93">
      <w:pPr>
        <w:rPr>
          <w:rFonts w:ascii="Times New Roman" w:hAnsi="Times New Roman" w:cs="Times New Roman"/>
        </w:rPr>
      </w:pPr>
    </w:p>
    <w:p w14:paraId="76E3E045" w14:textId="77777777" w:rsidR="009A5E93" w:rsidRDefault="009A5E93">
      <w:pPr>
        <w:rPr>
          <w:rFonts w:ascii="Times New Roman" w:hAnsi="Times New Roman" w:cs="Times New Roman"/>
        </w:rPr>
      </w:pPr>
    </w:p>
    <w:p w14:paraId="1F1FA583" w14:textId="77777777" w:rsidR="009A5E93" w:rsidRDefault="009A5E93">
      <w:pPr>
        <w:rPr>
          <w:rFonts w:ascii="Times New Roman" w:hAnsi="Times New Roman" w:cs="Times New Roman"/>
        </w:rPr>
      </w:pPr>
    </w:p>
    <w:p w14:paraId="1C1D628A" w14:textId="77777777" w:rsidR="009A5E93" w:rsidRDefault="009A5E93">
      <w:pPr>
        <w:rPr>
          <w:rFonts w:ascii="Times New Roman" w:hAnsi="Times New Roman" w:cs="Times New Roman"/>
        </w:rPr>
      </w:pPr>
    </w:p>
    <w:p w14:paraId="2E5A1AB5" w14:textId="77777777" w:rsidR="009A5E93" w:rsidRDefault="009A5E93">
      <w:pPr>
        <w:rPr>
          <w:rFonts w:ascii="Times New Roman" w:hAnsi="Times New Roman" w:cs="Times New Roman"/>
        </w:rPr>
      </w:pPr>
    </w:p>
    <w:p w14:paraId="51BF4BAC" w14:textId="77777777" w:rsidR="009A5E93" w:rsidRDefault="009A5E93">
      <w:pPr>
        <w:rPr>
          <w:rFonts w:ascii="Times New Roman" w:hAnsi="Times New Roman" w:cs="Times New Roman"/>
        </w:rPr>
      </w:pPr>
    </w:p>
    <w:p w14:paraId="32C6EEFC" w14:textId="77777777" w:rsidR="009A5E93" w:rsidRDefault="009A5E93">
      <w:pPr>
        <w:rPr>
          <w:rFonts w:ascii="Times New Roman" w:hAnsi="Times New Roman" w:cs="Times New Roman"/>
        </w:rPr>
      </w:pPr>
    </w:p>
    <w:p w14:paraId="14CB09CC" w14:textId="77777777" w:rsidR="009A5E93" w:rsidRDefault="009A5E93">
      <w:pPr>
        <w:rPr>
          <w:rFonts w:ascii="Times New Roman" w:hAnsi="Times New Roman" w:cs="Times New Roman"/>
        </w:rPr>
      </w:pPr>
    </w:p>
    <w:p w14:paraId="4C439F31" w14:textId="77777777" w:rsidR="009A5E93" w:rsidRDefault="009A5E93">
      <w:pPr>
        <w:rPr>
          <w:rFonts w:ascii="Times New Roman" w:hAnsi="Times New Roman" w:cs="Times New Roman"/>
        </w:rPr>
      </w:pPr>
    </w:p>
    <w:p w14:paraId="593EEA99" w14:textId="77777777" w:rsidR="009A5E93" w:rsidRDefault="009A5E93">
      <w:pPr>
        <w:rPr>
          <w:rFonts w:ascii="Times New Roman" w:hAnsi="Times New Roman" w:cs="Times New Roman"/>
        </w:rPr>
      </w:pPr>
    </w:p>
    <w:p w14:paraId="5DBADA94" w14:textId="77777777" w:rsidR="009A5E93" w:rsidRDefault="009A5E93">
      <w:pPr>
        <w:rPr>
          <w:rFonts w:ascii="Times New Roman" w:hAnsi="Times New Roman" w:cs="Times New Roman"/>
        </w:rPr>
      </w:pPr>
    </w:p>
    <w:p w14:paraId="6460484A" w14:textId="77777777" w:rsidR="009A5E93" w:rsidRDefault="009A5E93">
      <w:pPr>
        <w:rPr>
          <w:rFonts w:ascii="Times New Roman" w:hAnsi="Times New Roman" w:cs="Times New Roman"/>
        </w:rPr>
      </w:pPr>
    </w:p>
    <w:p w14:paraId="5CC227A2" w14:textId="77777777" w:rsidR="009A5E93" w:rsidRDefault="009A5E93">
      <w:pPr>
        <w:rPr>
          <w:rFonts w:ascii="Times New Roman" w:hAnsi="Times New Roman" w:cs="Times New Roman"/>
        </w:rPr>
      </w:pPr>
    </w:p>
    <w:p w14:paraId="1F774925" w14:textId="77777777" w:rsidR="009A5E93" w:rsidRDefault="009A5E93">
      <w:pPr>
        <w:rPr>
          <w:rFonts w:ascii="Times New Roman" w:hAnsi="Times New Roman" w:cs="Times New Roman"/>
        </w:rPr>
      </w:pPr>
    </w:p>
    <w:p w14:paraId="3E3DDB5F" w14:textId="77777777" w:rsidR="009A5E93" w:rsidRDefault="009A5E93">
      <w:pPr>
        <w:rPr>
          <w:rFonts w:ascii="Times New Roman" w:hAnsi="Times New Roman" w:cs="Times New Roman"/>
        </w:rPr>
      </w:pPr>
    </w:p>
    <w:p w14:paraId="66159790" w14:textId="77777777" w:rsidR="009A5E93" w:rsidRDefault="009A5E93">
      <w:pPr>
        <w:rPr>
          <w:rFonts w:ascii="Times New Roman" w:hAnsi="Times New Roman" w:cs="Times New Roman"/>
        </w:rPr>
      </w:pPr>
    </w:p>
    <w:p w14:paraId="65645729" w14:textId="77777777" w:rsidR="009A5E93" w:rsidRDefault="009A5E93">
      <w:pPr>
        <w:rPr>
          <w:rFonts w:ascii="Times New Roman" w:hAnsi="Times New Roman" w:cs="Times New Roman"/>
        </w:rPr>
      </w:pPr>
    </w:p>
    <w:p w14:paraId="5570B6A8" w14:textId="77777777" w:rsidR="009A5E93" w:rsidRDefault="009A5E93">
      <w:pPr>
        <w:rPr>
          <w:rFonts w:ascii="Times New Roman" w:hAnsi="Times New Roman" w:cs="Times New Roman"/>
        </w:rPr>
      </w:pPr>
    </w:p>
    <w:p w14:paraId="601C210C" w14:textId="77777777" w:rsidR="009A5E93" w:rsidRDefault="009A5E93">
      <w:pPr>
        <w:rPr>
          <w:rFonts w:ascii="Times New Roman" w:hAnsi="Times New Roman" w:cs="Times New Roman"/>
        </w:rPr>
      </w:pPr>
    </w:p>
    <w:p w14:paraId="322CB748" w14:textId="77777777" w:rsidR="009A5E93" w:rsidRDefault="009A5E93">
      <w:pPr>
        <w:rPr>
          <w:rFonts w:ascii="Times New Roman" w:hAnsi="Times New Roman" w:cs="Times New Roman"/>
        </w:rPr>
      </w:pPr>
    </w:p>
    <w:p w14:paraId="78800A89" w14:textId="77777777" w:rsidR="009A5E93" w:rsidRDefault="009A5E93">
      <w:pPr>
        <w:rPr>
          <w:rFonts w:ascii="Times New Roman" w:hAnsi="Times New Roman" w:cs="Times New Roman"/>
        </w:rPr>
      </w:pPr>
    </w:p>
    <w:p w14:paraId="6321319D" w14:textId="77777777" w:rsidR="009A5E93" w:rsidRDefault="009A5E93">
      <w:pPr>
        <w:rPr>
          <w:rFonts w:ascii="Times New Roman" w:hAnsi="Times New Roman" w:cs="Times New Roman"/>
        </w:rPr>
      </w:pPr>
    </w:p>
    <w:p w14:paraId="0B793A04" w14:textId="77777777" w:rsidR="009A5E93" w:rsidRDefault="009A5E93">
      <w:pPr>
        <w:rPr>
          <w:rFonts w:ascii="Times New Roman" w:hAnsi="Times New Roman" w:cs="Times New Roman"/>
        </w:rPr>
      </w:pPr>
    </w:p>
    <w:p w14:paraId="44B36719" w14:textId="77777777" w:rsidR="001558C5" w:rsidRDefault="009A5E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</w:t>
      </w:r>
      <w:r>
        <w:rPr>
          <w:rFonts w:ascii="Times New Roman" w:hAnsi="Times New Roman" w:cs="Times New Roman"/>
        </w:rPr>
        <w:t xml:space="preserve">upplementary table 2: </w:t>
      </w:r>
      <w:r w:rsidR="00F107C0">
        <w:rPr>
          <w:rFonts w:ascii="Times New Roman" w:hAnsi="Times New Roman" w:cs="Times New Roman"/>
        </w:rPr>
        <w:t>T</w:t>
      </w:r>
      <w:r w:rsidR="005270C1">
        <w:rPr>
          <w:rFonts w:ascii="Times New Roman" w:hAnsi="Times New Roman" w:cs="Times New Roman"/>
        </w:rPr>
        <w:t>he clinical</w:t>
      </w:r>
      <w:r w:rsidR="00F107C0">
        <w:rPr>
          <w:rFonts w:ascii="Times New Roman" w:hAnsi="Times New Roman" w:cs="Times New Roman"/>
        </w:rPr>
        <w:t xml:space="preserve"> characteristics of</w:t>
      </w:r>
      <w:r w:rsidR="001558C5">
        <w:rPr>
          <w:rFonts w:ascii="Times New Roman" w:hAnsi="Times New Roman" w:cs="Times New Roman"/>
        </w:rPr>
        <w:t xml:space="preserve"> 113 LUAD patients with different expression of circZNF451</w:t>
      </w:r>
    </w:p>
    <w:p w14:paraId="3186F40A" w14:textId="77777777" w:rsidR="001558C5" w:rsidRDefault="001558C5">
      <w:pPr>
        <w:rPr>
          <w:rFonts w:ascii="Times New Roman" w:hAnsi="Times New Roman" w:cs="Times New Roman"/>
        </w:rPr>
      </w:pPr>
    </w:p>
    <w:tbl>
      <w:tblPr>
        <w:tblW w:w="7320" w:type="dxa"/>
        <w:tblLook w:val="04A0" w:firstRow="1" w:lastRow="0" w:firstColumn="1" w:lastColumn="0" w:noHBand="0" w:noVBand="1"/>
      </w:tblPr>
      <w:tblGrid>
        <w:gridCol w:w="2320"/>
        <w:gridCol w:w="1840"/>
        <w:gridCol w:w="1114"/>
        <w:gridCol w:w="1306"/>
        <w:gridCol w:w="740"/>
      </w:tblGrid>
      <w:tr w:rsidR="001558C5" w:rsidRPr="001558C5" w14:paraId="7FF47E52" w14:textId="77777777" w:rsidTr="001558C5">
        <w:trPr>
          <w:trHeight w:val="276"/>
        </w:trPr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E1D3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2C5A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4439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cZNF451 expression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1C24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558C5" w:rsidRPr="001558C5" w14:paraId="2F132E62" w14:textId="77777777" w:rsidTr="001558C5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F09B2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3DFE3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0C25C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D146B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53445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1558C5" w:rsidRPr="001558C5" w14:paraId="30707437" w14:textId="77777777" w:rsidTr="001558C5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2E10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C1B9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D2F7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11D7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4337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8</w:t>
            </w:r>
          </w:p>
        </w:tc>
      </w:tr>
      <w:tr w:rsidR="001558C5" w:rsidRPr="001558C5" w14:paraId="49C885E0" w14:textId="77777777" w:rsidTr="001558C5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36A6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61E3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044D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D8B6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96AF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558C5" w:rsidRPr="001558C5" w14:paraId="5025C3CF" w14:textId="77777777" w:rsidTr="001558C5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B519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47F1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A372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1D69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2C8C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558C5" w:rsidRPr="001558C5" w14:paraId="1823BF2A" w14:textId="77777777" w:rsidTr="001558C5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CAF1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  <w:r w:rsidR="00C013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year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6B39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4439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025F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AACF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9</w:t>
            </w:r>
          </w:p>
        </w:tc>
      </w:tr>
      <w:tr w:rsidR="001558C5" w:rsidRPr="001558C5" w14:paraId="2B59A2F7" w14:textId="77777777" w:rsidTr="001558C5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5A64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87A5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6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8C32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5067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4B2C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558C5" w:rsidRPr="001558C5" w14:paraId="452755AB" w14:textId="77777777" w:rsidTr="001558C5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9840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A3C4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 6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9237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ECC6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2286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558C5" w:rsidRPr="001558C5" w14:paraId="6227DDB9" w14:textId="77777777" w:rsidTr="001558C5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6155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ing stat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B60B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BEBB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D3C9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CDA3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6</w:t>
            </w:r>
          </w:p>
        </w:tc>
      </w:tr>
      <w:tr w:rsidR="001558C5" w:rsidRPr="001558C5" w14:paraId="2985A9B0" w14:textId="77777777" w:rsidTr="001558C5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F79F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5A70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r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660F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3273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604A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558C5" w:rsidRPr="001558C5" w14:paraId="525CA9D7" w14:textId="77777777" w:rsidTr="001558C5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7E43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8218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moker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9D93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D57D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E206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558C5" w:rsidRPr="001558C5" w14:paraId="4382BF6B" w14:textId="77777777" w:rsidTr="001558C5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76A5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size (cm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741A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F352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5D84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6ACA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</w:t>
            </w:r>
          </w:p>
        </w:tc>
      </w:tr>
      <w:tr w:rsidR="001558C5" w:rsidRPr="001558C5" w14:paraId="56E054CC" w14:textId="77777777" w:rsidTr="001558C5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4544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E991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 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2B6D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E6F0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6638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558C5" w:rsidRPr="001558C5" w14:paraId="26A4647E" w14:textId="77777777" w:rsidTr="001558C5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09DF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A233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 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77D6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2994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EEA1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558C5" w:rsidRPr="001558C5" w14:paraId="3E887BD4" w14:textId="77777777" w:rsidTr="001558C5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ECA0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fferentia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6819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8D35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E320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174B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4</w:t>
            </w:r>
          </w:p>
        </w:tc>
      </w:tr>
      <w:tr w:rsidR="001558C5" w:rsidRPr="001558C5" w14:paraId="71CFA079" w14:textId="77777777" w:rsidTr="001558C5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36DB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23EF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ll and moderat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6063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AAA1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B535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558C5" w:rsidRPr="001558C5" w14:paraId="26B10F57" w14:textId="77777777" w:rsidTr="001558C5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2337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C621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or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AEF6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FE71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FE2E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558C5" w:rsidRPr="001558C5" w14:paraId="3F087076" w14:textId="77777777" w:rsidTr="001558C5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5445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mph node metasta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C8D7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97A1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C5D1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C3F5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</w:t>
            </w:r>
          </w:p>
        </w:tc>
      </w:tr>
      <w:tr w:rsidR="001558C5" w:rsidRPr="001558C5" w14:paraId="058EFE1B" w14:textId="77777777" w:rsidTr="001558C5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2C45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1EE5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0A23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BD7B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C637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558C5" w:rsidRPr="001558C5" w14:paraId="4445E9D8" w14:textId="77777777" w:rsidTr="001558C5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0848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8E04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23D0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E623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A50E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558C5" w:rsidRPr="001558C5" w14:paraId="615F2697" w14:textId="77777777" w:rsidTr="001558C5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E28D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2852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973F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3456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A906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</w:t>
            </w:r>
          </w:p>
        </w:tc>
      </w:tr>
      <w:tr w:rsidR="001558C5" w:rsidRPr="001558C5" w14:paraId="4C7E78FA" w14:textId="77777777" w:rsidTr="001558C5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5FC6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FE81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-II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70F5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3588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63AB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558C5" w:rsidRPr="001558C5" w14:paraId="77B4AAAF" w14:textId="77777777" w:rsidTr="001558C5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3F134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91E52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I-IV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D261A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B8617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4079C" w14:textId="77777777" w:rsidR="001558C5" w:rsidRPr="001558C5" w:rsidRDefault="001558C5" w:rsidP="00155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8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6904F28F" w14:textId="77777777" w:rsidR="007707A3" w:rsidRDefault="007707A3">
      <w:pPr>
        <w:rPr>
          <w:rFonts w:ascii="Times New Roman" w:hAnsi="Times New Roman" w:cs="Times New Roman"/>
        </w:rPr>
      </w:pPr>
    </w:p>
    <w:p w14:paraId="7DDA42DE" w14:textId="77777777" w:rsidR="007707A3" w:rsidRDefault="007707A3">
      <w:pPr>
        <w:rPr>
          <w:rFonts w:ascii="Times New Roman" w:hAnsi="Times New Roman" w:cs="Times New Roman"/>
        </w:rPr>
      </w:pPr>
    </w:p>
    <w:p w14:paraId="39444692" w14:textId="77777777" w:rsidR="007707A3" w:rsidRDefault="007707A3">
      <w:pPr>
        <w:rPr>
          <w:rFonts w:ascii="Times New Roman" w:hAnsi="Times New Roman" w:cs="Times New Roman"/>
        </w:rPr>
      </w:pPr>
    </w:p>
    <w:p w14:paraId="0B5415B3" w14:textId="77777777" w:rsidR="007707A3" w:rsidRDefault="007707A3">
      <w:pPr>
        <w:rPr>
          <w:rFonts w:ascii="Times New Roman" w:hAnsi="Times New Roman" w:cs="Times New Roman"/>
        </w:rPr>
      </w:pPr>
    </w:p>
    <w:p w14:paraId="33D13285" w14:textId="77777777" w:rsidR="007707A3" w:rsidRDefault="007707A3">
      <w:pPr>
        <w:rPr>
          <w:rFonts w:ascii="Times New Roman" w:hAnsi="Times New Roman" w:cs="Times New Roman"/>
        </w:rPr>
      </w:pPr>
    </w:p>
    <w:p w14:paraId="7B8BDE85" w14:textId="77777777" w:rsidR="007707A3" w:rsidRDefault="007707A3">
      <w:pPr>
        <w:rPr>
          <w:rFonts w:ascii="Times New Roman" w:hAnsi="Times New Roman" w:cs="Times New Roman"/>
        </w:rPr>
      </w:pPr>
    </w:p>
    <w:p w14:paraId="3FE49C16" w14:textId="77777777" w:rsidR="007707A3" w:rsidRDefault="007707A3">
      <w:pPr>
        <w:rPr>
          <w:rFonts w:ascii="Times New Roman" w:hAnsi="Times New Roman" w:cs="Times New Roman"/>
        </w:rPr>
      </w:pPr>
    </w:p>
    <w:p w14:paraId="4044D6ED" w14:textId="77777777" w:rsidR="007707A3" w:rsidRDefault="007707A3">
      <w:pPr>
        <w:rPr>
          <w:rFonts w:ascii="Times New Roman" w:hAnsi="Times New Roman" w:cs="Times New Roman"/>
        </w:rPr>
      </w:pPr>
    </w:p>
    <w:p w14:paraId="2BF62142" w14:textId="77777777" w:rsidR="007707A3" w:rsidRDefault="007707A3">
      <w:pPr>
        <w:rPr>
          <w:rFonts w:ascii="Times New Roman" w:hAnsi="Times New Roman" w:cs="Times New Roman"/>
        </w:rPr>
      </w:pPr>
    </w:p>
    <w:p w14:paraId="1C66AEAE" w14:textId="77777777" w:rsidR="007707A3" w:rsidRDefault="007707A3">
      <w:pPr>
        <w:rPr>
          <w:rFonts w:ascii="Times New Roman" w:hAnsi="Times New Roman" w:cs="Times New Roman"/>
        </w:rPr>
      </w:pPr>
    </w:p>
    <w:p w14:paraId="2A480A8D" w14:textId="77777777" w:rsidR="007707A3" w:rsidRDefault="007707A3">
      <w:pPr>
        <w:rPr>
          <w:rFonts w:ascii="Times New Roman" w:hAnsi="Times New Roman" w:cs="Times New Roman"/>
        </w:rPr>
      </w:pPr>
    </w:p>
    <w:p w14:paraId="28C985B0" w14:textId="77777777" w:rsidR="007707A3" w:rsidRDefault="007707A3">
      <w:pPr>
        <w:rPr>
          <w:rFonts w:ascii="Times New Roman" w:hAnsi="Times New Roman" w:cs="Times New Roman"/>
        </w:rPr>
      </w:pPr>
    </w:p>
    <w:p w14:paraId="561A68D5" w14:textId="77777777" w:rsidR="007707A3" w:rsidRDefault="007707A3">
      <w:pPr>
        <w:rPr>
          <w:rFonts w:ascii="Times New Roman" w:hAnsi="Times New Roman" w:cs="Times New Roman"/>
        </w:rPr>
      </w:pPr>
    </w:p>
    <w:p w14:paraId="4E34A08D" w14:textId="77777777" w:rsidR="007707A3" w:rsidRDefault="007707A3">
      <w:pPr>
        <w:rPr>
          <w:rFonts w:ascii="Times New Roman" w:hAnsi="Times New Roman" w:cs="Times New Roman"/>
        </w:rPr>
      </w:pPr>
    </w:p>
    <w:p w14:paraId="54000DA6" w14:textId="77777777" w:rsidR="007707A3" w:rsidRDefault="007707A3">
      <w:pPr>
        <w:rPr>
          <w:rFonts w:ascii="Times New Roman" w:hAnsi="Times New Roman" w:cs="Times New Roman"/>
        </w:rPr>
      </w:pPr>
    </w:p>
    <w:p w14:paraId="21187DA3" w14:textId="77777777" w:rsidR="007707A3" w:rsidRDefault="007707A3">
      <w:pPr>
        <w:rPr>
          <w:rFonts w:ascii="Times New Roman" w:hAnsi="Times New Roman" w:cs="Times New Roman"/>
        </w:rPr>
      </w:pPr>
    </w:p>
    <w:p w14:paraId="43989202" w14:textId="77777777" w:rsidR="007707A3" w:rsidRDefault="007707A3">
      <w:pPr>
        <w:rPr>
          <w:rFonts w:ascii="Times New Roman" w:hAnsi="Times New Roman" w:cs="Times New Roman"/>
        </w:rPr>
      </w:pPr>
    </w:p>
    <w:p w14:paraId="4F262E9E" w14:textId="77777777" w:rsidR="007707A3" w:rsidRDefault="007707A3">
      <w:pPr>
        <w:rPr>
          <w:rFonts w:ascii="Times New Roman" w:hAnsi="Times New Roman" w:cs="Times New Roman"/>
        </w:rPr>
      </w:pPr>
    </w:p>
    <w:p w14:paraId="06D73FB7" w14:textId="77777777" w:rsidR="00D90BC2" w:rsidRDefault="007707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3: </w:t>
      </w:r>
      <w:r w:rsidR="00601AB0">
        <w:rPr>
          <w:rFonts w:ascii="Times New Roman" w:hAnsi="Times New Roman" w:cs="Times New Roman"/>
        </w:rPr>
        <w:t>Target sequences of shRNA and siRNA used in this study</w:t>
      </w:r>
    </w:p>
    <w:p w14:paraId="0AB3FA91" w14:textId="77777777" w:rsidR="00D90BC2" w:rsidRDefault="00D90BC2">
      <w:pPr>
        <w:rPr>
          <w:rFonts w:ascii="Times New Roman" w:hAnsi="Times New Roman" w:cs="Times New Roman"/>
        </w:rPr>
      </w:pPr>
    </w:p>
    <w:tbl>
      <w:tblPr>
        <w:tblW w:w="5800" w:type="dxa"/>
        <w:tblLook w:val="04A0" w:firstRow="1" w:lastRow="0" w:firstColumn="1" w:lastColumn="0" w:noHBand="0" w:noVBand="1"/>
      </w:tblPr>
      <w:tblGrid>
        <w:gridCol w:w="2000"/>
        <w:gridCol w:w="3800"/>
      </w:tblGrid>
      <w:tr w:rsidR="00D90BC2" w:rsidRPr="00D90BC2" w14:paraId="288C9BAD" w14:textId="77777777" w:rsidTr="00D90BC2">
        <w:trPr>
          <w:trHeight w:val="276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5129" w14:textId="77777777" w:rsidR="00D90BC2" w:rsidRPr="00D90BC2" w:rsidRDefault="00D90BC2" w:rsidP="00D9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0B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RNA and siRNA</w:t>
            </w: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6C7B" w14:textId="77777777" w:rsidR="00D90BC2" w:rsidRPr="00D90BC2" w:rsidRDefault="00D90BC2" w:rsidP="00D9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0B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get sequence (5'</w:t>
            </w:r>
            <w:r w:rsidRPr="00D90BC2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→</w:t>
            </w:r>
            <w:r w:rsidRPr="00D90B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')</w:t>
            </w:r>
          </w:p>
        </w:tc>
      </w:tr>
      <w:tr w:rsidR="00D90BC2" w:rsidRPr="00D90BC2" w14:paraId="660350DF" w14:textId="77777777" w:rsidTr="00D90BC2">
        <w:trPr>
          <w:trHeight w:val="276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1264" w14:textId="77777777" w:rsidR="00D90BC2" w:rsidRPr="00D90BC2" w:rsidRDefault="00D90BC2" w:rsidP="00D9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0B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circZNF451#1</w:t>
            </w: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584E" w14:textId="77777777" w:rsidR="00D90BC2" w:rsidRPr="00D90BC2" w:rsidRDefault="00D90BC2" w:rsidP="00D9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0B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GAAGGAGGAAACACCAAT</w:t>
            </w:r>
          </w:p>
        </w:tc>
      </w:tr>
      <w:tr w:rsidR="00D90BC2" w:rsidRPr="00D90BC2" w14:paraId="0255415C" w14:textId="77777777" w:rsidTr="00D90BC2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5F1F" w14:textId="77777777" w:rsidR="00D90BC2" w:rsidRPr="00D90BC2" w:rsidRDefault="00D90BC2" w:rsidP="00D9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0B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circZNF451#3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E628" w14:textId="77777777" w:rsidR="00D90BC2" w:rsidRPr="00D90BC2" w:rsidRDefault="00D90BC2" w:rsidP="00D9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0B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ATATCCACAGAAGGAGGAA</w:t>
            </w:r>
          </w:p>
        </w:tc>
      </w:tr>
      <w:tr w:rsidR="00D90BC2" w:rsidRPr="00D90BC2" w14:paraId="10DCC64C" w14:textId="77777777" w:rsidTr="00D90BC2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1C13" w14:textId="77777777" w:rsidR="00D90BC2" w:rsidRPr="00D90BC2" w:rsidRDefault="00D90BC2" w:rsidP="00D9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0B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FXR1#3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BA7B" w14:textId="77777777" w:rsidR="00D90BC2" w:rsidRPr="00D90BC2" w:rsidRDefault="00D90BC2" w:rsidP="00D9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0B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CCAGGTTCCATTTAATGAA</w:t>
            </w:r>
          </w:p>
        </w:tc>
      </w:tr>
      <w:tr w:rsidR="00D90BC2" w:rsidRPr="00D90BC2" w14:paraId="1F2B9979" w14:textId="77777777" w:rsidTr="00D90BC2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FB46" w14:textId="77777777" w:rsidR="00D90BC2" w:rsidRPr="00D90BC2" w:rsidRDefault="00D90BC2" w:rsidP="00D9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0B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TRIM56#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5F9A" w14:textId="77777777" w:rsidR="00D90BC2" w:rsidRPr="00D90BC2" w:rsidRDefault="00D90BC2" w:rsidP="00D9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0B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GCAGAATAGTGTGGTAAT</w:t>
            </w:r>
          </w:p>
        </w:tc>
      </w:tr>
      <w:tr w:rsidR="00D90BC2" w:rsidRPr="00D90BC2" w14:paraId="190848CB" w14:textId="77777777" w:rsidTr="00D90BC2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8601" w14:textId="77777777" w:rsidR="00D90BC2" w:rsidRPr="00D90BC2" w:rsidRDefault="00D90BC2" w:rsidP="00D9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0B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TRIM56#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C667" w14:textId="77777777" w:rsidR="00D90BC2" w:rsidRPr="00D90BC2" w:rsidRDefault="00D90BC2" w:rsidP="00D9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0B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GGACTGTGCCGATGACTT</w:t>
            </w:r>
          </w:p>
        </w:tc>
      </w:tr>
      <w:tr w:rsidR="00D90BC2" w:rsidRPr="00D90BC2" w14:paraId="65A92F69" w14:textId="77777777" w:rsidTr="00D90BC2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5262" w14:textId="77777777" w:rsidR="00D90BC2" w:rsidRPr="00D90BC2" w:rsidRDefault="00D90BC2" w:rsidP="00D9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0B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ELF4#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741C" w14:textId="77777777" w:rsidR="00D90BC2" w:rsidRPr="00D90BC2" w:rsidRDefault="00D90BC2" w:rsidP="00D9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0B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GGCTGGTGTACCAGTTTA</w:t>
            </w:r>
          </w:p>
        </w:tc>
      </w:tr>
      <w:tr w:rsidR="00D90BC2" w:rsidRPr="00D90BC2" w14:paraId="1C14020A" w14:textId="77777777" w:rsidTr="00D90BC2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B5CC" w14:textId="77777777" w:rsidR="00D90BC2" w:rsidRPr="00D90BC2" w:rsidRDefault="00D90BC2" w:rsidP="00D9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0B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ELF4#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271A" w14:textId="77777777" w:rsidR="00D90BC2" w:rsidRPr="00D90BC2" w:rsidRDefault="00D90BC2" w:rsidP="00D9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0B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CTTCAGTACCTCCGAAAT</w:t>
            </w:r>
          </w:p>
        </w:tc>
      </w:tr>
      <w:tr w:rsidR="00D90BC2" w:rsidRPr="00D90BC2" w14:paraId="0D44274E" w14:textId="77777777" w:rsidTr="00D90BC2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EFB32" w14:textId="77777777" w:rsidR="00D90BC2" w:rsidRPr="00D90BC2" w:rsidRDefault="00D90BC2" w:rsidP="00D9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0B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IRF4#1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78487" w14:textId="77777777" w:rsidR="00D90BC2" w:rsidRPr="00D90BC2" w:rsidRDefault="00D90BC2" w:rsidP="00D9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0B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GCAGGTTCACAACTACAT</w:t>
            </w:r>
          </w:p>
        </w:tc>
      </w:tr>
    </w:tbl>
    <w:p w14:paraId="0AA4A345" w14:textId="77777777" w:rsidR="00F36B60" w:rsidRDefault="00F36B60">
      <w:pPr>
        <w:rPr>
          <w:rFonts w:ascii="Times New Roman" w:hAnsi="Times New Roman" w:cs="Times New Roman"/>
        </w:rPr>
      </w:pPr>
    </w:p>
    <w:p w14:paraId="69184FED" w14:textId="77777777" w:rsidR="00F36B60" w:rsidRDefault="00F36B60">
      <w:pPr>
        <w:rPr>
          <w:rFonts w:ascii="Times New Roman" w:hAnsi="Times New Roman" w:cs="Times New Roman"/>
        </w:rPr>
      </w:pPr>
    </w:p>
    <w:p w14:paraId="64BF2A56" w14:textId="77777777" w:rsidR="00F36B60" w:rsidRDefault="00F36B60">
      <w:pPr>
        <w:rPr>
          <w:rFonts w:ascii="Times New Roman" w:hAnsi="Times New Roman" w:cs="Times New Roman"/>
        </w:rPr>
      </w:pPr>
    </w:p>
    <w:p w14:paraId="14C80D05" w14:textId="77777777" w:rsidR="00F36B60" w:rsidRDefault="00F36B60">
      <w:pPr>
        <w:rPr>
          <w:rFonts w:ascii="Times New Roman" w:hAnsi="Times New Roman" w:cs="Times New Roman"/>
        </w:rPr>
      </w:pPr>
    </w:p>
    <w:p w14:paraId="59A8423F" w14:textId="77777777" w:rsidR="00F36B60" w:rsidRDefault="00F36B60">
      <w:pPr>
        <w:rPr>
          <w:rFonts w:ascii="Times New Roman" w:hAnsi="Times New Roman" w:cs="Times New Roman"/>
        </w:rPr>
      </w:pPr>
    </w:p>
    <w:p w14:paraId="27024507" w14:textId="77777777" w:rsidR="00F36B60" w:rsidRDefault="00F36B60">
      <w:pPr>
        <w:rPr>
          <w:rFonts w:ascii="Times New Roman" w:hAnsi="Times New Roman" w:cs="Times New Roman"/>
        </w:rPr>
      </w:pPr>
    </w:p>
    <w:p w14:paraId="1D1EE4BA" w14:textId="77777777" w:rsidR="00F36B60" w:rsidRDefault="00F36B60">
      <w:pPr>
        <w:rPr>
          <w:rFonts w:ascii="Times New Roman" w:hAnsi="Times New Roman" w:cs="Times New Roman"/>
        </w:rPr>
      </w:pPr>
    </w:p>
    <w:p w14:paraId="45397C7A" w14:textId="77777777" w:rsidR="00F36B60" w:rsidRDefault="00F36B60">
      <w:pPr>
        <w:rPr>
          <w:rFonts w:ascii="Times New Roman" w:hAnsi="Times New Roman" w:cs="Times New Roman"/>
        </w:rPr>
      </w:pPr>
    </w:p>
    <w:p w14:paraId="4969240B" w14:textId="77777777" w:rsidR="00F36B60" w:rsidRDefault="00F36B60">
      <w:pPr>
        <w:rPr>
          <w:rFonts w:ascii="Times New Roman" w:hAnsi="Times New Roman" w:cs="Times New Roman"/>
        </w:rPr>
      </w:pPr>
    </w:p>
    <w:p w14:paraId="61989E06" w14:textId="77777777" w:rsidR="00F36B60" w:rsidRDefault="00F36B60">
      <w:pPr>
        <w:rPr>
          <w:rFonts w:ascii="Times New Roman" w:hAnsi="Times New Roman" w:cs="Times New Roman"/>
        </w:rPr>
      </w:pPr>
    </w:p>
    <w:p w14:paraId="36F338D4" w14:textId="77777777" w:rsidR="00F36B60" w:rsidRDefault="00F36B60">
      <w:pPr>
        <w:rPr>
          <w:rFonts w:ascii="Times New Roman" w:hAnsi="Times New Roman" w:cs="Times New Roman"/>
        </w:rPr>
      </w:pPr>
    </w:p>
    <w:p w14:paraId="2BD7DF07" w14:textId="77777777" w:rsidR="00F36B60" w:rsidRDefault="00F36B60">
      <w:pPr>
        <w:rPr>
          <w:rFonts w:ascii="Times New Roman" w:hAnsi="Times New Roman" w:cs="Times New Roman"/>
        </w:rPr>
      </w:pPr>
    </w:p>
    <w:p w14:paraId="1393EA5C" w14:textId="77777777" w:rsidR="00F36B60" w:rsidRDefault="00F36B60">
      <w:pPr>
        <w:rPr>
          <w:rFonts w:ascii="Times New Roman" w:hAnsi="Times New Roman" w:cs="Times New Roman"/>
        </w:rPr>
      </w:pPr>
    </w:p>
    <w:p w14:paraId="2C928498" w14:textId="77777777" w:rsidR="00F36B60" w:rsidRDefault="00F36B60">
      <w:pPr>
        <w:rPr>
          <w:rFonts w:ascii="Times New Roman" w:hAnsi="Times New Roman" w:cs="Times New Roman"/>
        </w:rPr>
      </w:pPr>
    </w:p>
    <w:p w14:paraId="0BF58567" w14:textId="77777777" w:rsidR="00F36B60" w:rsidRDefault="00F36B60">
      <w:pPr>
        <w:rPr>
          <w:rFonts w:ascii="Times New Roman" w:hAnsi="Times New Roman" w:cs="Times New Roman"/>
        </w:rPr>
      </w:pPr>
    </w:p>
    <w:p w14:paraId="650B6D26" w14:textId="77777777" w:rsidR="00F36B60" w:rsidRDefault="00F36B60">
      <w:pPr>
        <w:rPr>
          <w:rFonts w:ascii="Times New Roman" w:hAnsi="Times New Roman" w:cs="Times New Roman"/>
        </w:rPr>
      </w:pPr>
    </w:p>
    <w:p w14:paraId="02673582" w14:textId="77777777" w:rsidR="00F36B60" w:rsidRDefault="00F36B60">
      <w:pPr>
        <w:rPr>
          <w:rFonts w:ascii="Times New Roman" w:hAnsi="Times New Roman" w:cs="Times New Roman"/>
        </w:rPr>
      </w:pPr>
    </w:p>
    <w:p w14:paraId="4C7C6284" w14:textId="77777777" w:rsidR="00F36B60" w:rsidRDefault="00F36B60">
      <w:pPr>
        <w:rPr>
          <w:rFonts w:ascii="Times New Roman" w:hAnsi="Times New Roman" w:cs="Times New Roman"/>
        </w:rPr>
      </w:pPr>
    </w:p>
    <w:p w14:paraId="5ADC34D3" w14:textId="77777777" w:rsidR="00F36B60" w:rsidRDefault="00F36B60">
      <w:pPr>
        <w:rPr>
          <w:rFonts w:ascii="Times New Roman" w:hAnsi="Times New Roman" w:cs="Times New Roman"/>
        </w:rPr>
      </w:pPr>
    </w:p>
    <w:p w14:paraId="4CE36F73" w14:textId="77777777" w:rsidR="00F36B60" w:rsidRDefault="00F36B60">
      <w:pPr>
        <w:rPr>
          <w:rFonts w:ascii="Times New Roman" w:hAnsi="Times New Roman" w:cs="Times New Roman"/>
        </w:rPr>
      </w:pPr>
    </w:p>
    <w:p w14:paraId="4C375EBA" w14:textId="77777777" w:rsidR="00F36B60" w:rsidRDefault="00F36B60">
      <w:pPr>
        <w:rPr>
          <w:rFonts w:ascii="Times New Roman" w:hAnsi="Times New Roman" w:cs="Times New Roman"/>
        </w:rPr>
      </w:pPr>
    </w:p>
    <w:p w14:paraId="0339D825" w14:textId="77777777" w:rsidR="00F36B60" w:rsidRDefault="00F36B60">
      <w:pPr>
        <w:rPr>
          <w:rFonts w:ascii="Times New Roman" w:hAnsi="Times New Roman" w:cs="Times New Roman"/>
        </w:rPr>
      </w:pPr>
    </w:p>
    <w:p w14:paraId="5D25BD5C" w14:textId="77777777" w:rsidR="00F36B60" w:rsidRDefault="00F36B60">
      <w:pPr>
        <w:rPr>
          <w:rFonts w:ascii="Times New Roman" w:hAnsi="Times New Roman" w:cs="Times New Roman"/>
        </w:rPr>
      </w:pPr>
    </w:p>
    <w:p w14:paraId="0BDE5BED" w14:textId="77777777" w:rsidR="00F36B60" w:rsidRDefault="00F36B60">
      <w:pPr>
        <w:rPr>
          <w:rFonts w:ascii="Times New Roman" w:hAnsi="Times New Roman" w:cs="Times New Roman"/>
        </w:rPr>
      </w:pPr>
    </w:p>
    <w:p w14:paraId="6C7953FC" w14:textId="77777777" w:rsidR="00F36B60" w:rsidRDefault="00F36B60">
      <w:pPr>
        <w:rPr>
          <w:rFonts w:ascii="Times New Roman" w:hAnsi="Times New Roman" w:cs="Times New Roman"/>
        </w:rPr>
      </w:pPr>
    </w:p>
    <w:p w14:paraId="0597CFEE" w14:textId="77777777" w:rsidR="00F36B60" w:rsidRDefault="00F36B60">
      <w:pPr>
        <w:rPr>
          <w:rFonts w:ascii="Times New Roman" w:hAnsi="Times New Roman" w:cs="Times New Roman"/>
        </w:rPr>
      </w:pPr>
    </w:p>
    <w:p w14:paraId="2C1087CC" w14:textId="77777777" w:rsidR="00F36B60" w:rsidRDefault="00F36B60">
      <w:pPr>
        <w:rPr>
          <w:rFonts w:ascii="Times New Roman" w:hAnsi="Times New Roman" w:cs="Times New Roman"/>
        </w:rPr>
      </w:pPr>
    </w:p>
    <w:p w14:paraId="113668A4" w14:textId="77777777" w:rsidR="00F36B60" w:rsidRDefault="00F36B60">
      <w:pPr>
        <w:rPr>
          <w:rFonts w:ascii="Times New Roman" w:hAnsi="Times New Roman" w:cs="Times New Roman"/>
        </w:rPr>
      </w:pPr>
    </w:p>
    <w:p w14:paraId="6F5912A6" w14:textId="77777777" w:rsidR="00F36B60" w:rsidRDefault="00F36B60">
      <w:pPr>
        <w:rPr>
          <w:rFonts w:ascii="Times New Roman" w:hAnsi="Times New Roman" w:cs="Times New Roman"/>
        </w:rPr>
      </w:pPr>
    </w:p>
    <w:p w14:paraId="472D578D" w14:textId="77777777" w:rsidR="00F36B60" w:rsidRDefault="00F36B60">
      <w:pPr>
        <w:rPr>
          <w:rFonts w:ascii="Times New Roman" w:hAnsi="Times New Roman" w:cs="Times New Roman"/>
        </w:rPr>
      </w:pPr>
    </w:p>
    <w:p w14:paraId="31848FC5" w14:textId="77777777" w:rsidR="00F36B60" w:rsidRDefault="00F36B60">
      <w:pPr>
        <w:rPr>
          <w:rFonts w:ascii="Times New Roman" w:hAnsi="Times New Roman" w:cs="Times New Roman"/>
        </w:rPr>
      </w:pPr>
    </w:p>
    <w:p w14:paraId="458C4059" w14:textId="77777777" w:rsidR="00F36B60" w:rsidRDefault="00F36B60">
      <w:pPr>
        <w:rPr>
          <w:rFonts w:ascii="Times New Roman" w:hAnsi="Times New Roman" w:cs="Times New Roman"/>
        </w:rPr>
      </w:pPr>
    </w:p>
    <w:p w14:paraId="308D709F" w14:textId="77777777" w:rsidR="00F36B60" w:rsidRDefault="00F36B60">
      <w:pPr>
        <w:rPr>
          <w:rFonts w:ascii="Times New Roman" w:hAnsi="Times New Roman" w:cs="Times New Roman"/>
        </w:rPr>
      </w:pPr>
    </w:p>
    <w:p w14:paraId="3D2658E1" w14:textId="77777777" w:rsidR="009A5E93" w:rsidRDefault="00F36B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4: </w:t>
      </w:r>
      <w:r w:rsidR="00DA363D">
        <w:rPr>
          <w:rFonts w:ascii="Times New Roman" w:hAnsi="Times New Roman" w:cs="Times New Roman"/>
        </w:rPr>
        <w:t xml:space="preserve">The </w:t>
      </w:r>
      <w:r w:rsidR="00DA363D" w:rsidRPr="00103AAD">
        <w:rPr>
          <w:rFonts w:ascii="Times New Roman" w:hAnsi="Times New Roman" w:cs="Times New Roman"/>
          <w:szCs w:val="21"/>
        </w:rPr>
        <w:t>antibodies, ELISA kits and drugs used in this study.</w:t>
      </w:r>
      <w:r w:rsidR="00F107C0">
        <w:rPr>
          <w:rFonts w:ascii="Times New Roman" w:hAnsi="Times New Roman" w:cs="Times New Roman"/>
        </w:rPr>
        <w:t xml:space="preserve"> </w:t>
      </w:r>
    </w:p>
    <w:p w14:paraId="032C96C5" w14:textId="77777777" w:rsidR="00DA363D" w:rsidRDefault="00DA363D">
      <w:pPr>
        <w:rPr>
          <w:rFonts w:ascii="Times New Roman" w:hAnsi="Times New Roman" w:cs="Times New Roman"/>
        </w:rPr>
      </w:pPr>
    </w:p>
    <w:tbl>
      <w:tblPr>
        <w:tblW w:w="8620" w:type="dxa"/>
        <w:tblLook w:val="04A0" w:firstRow="1" w:lastRow="0" w:firstColumn="1" w:lastColumn="0" w:noHBand="0" w:noVBand="1"/>
      </w:tblPr>
      <w:tblGrid>
        <w:gridCol w:w="5000"/>
        <w:gridCol w:w="1420"/>
        <w:gridCol w:w="2200"/>
      </w:tblGrid>
      <w:tr w:rsidR="00DA363D" w:rsidRPr="00DA363D" w14:paraId="1191B5C5" w14:textId="77777777" w:rsidTr="00DA363D">
        <w:trPr>
          <w:trHeight w:val="276"/>
        </w:trPr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0ADAD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bodies</w:t>
            </w:r>
            <w:r w:rsidRPr="00DA36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，</w:t>
            </w: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ISA kits and drug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3A2D7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any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AC62E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 No</w:t>
            </w:r>
          </w:p>
        </w:tc>
      </w:tr>
      <w:tr w:rsidR="00DA363D" w:rsidRPr="00DA363D" w14:paraId="54166332" w14:textId="77777777" w:rsidTr="00DA363D">
        <w:trPr>
          <w:trHeight w:val="276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FEFD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FXR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0122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4B4B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245624/ab129089</w:t>
            </w:r>
          </w:p>
        </w:tc>
      </w:tr>
      <w:tr w:rsidR="00DA363D" w:rsidRPr="00DA363D" w14:paraId="28E6AA3C" w14:textId="77777777" w:rsidTr="00DA363D">
        <w:trPr>
          <w:trHeight w:val="276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6507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TRIM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C503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ED84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154862</w:t>
            </w:r>
          </w:p>
        </w:tc>
      </w:tr>
      <w:tr w:rsidR="00DA363D" w:rsidRPr="00DA363D" w14:paraId="67E08EF4" w14:textId="77777777" w:rsidTr="00DA363D">
        <w:trPr>
          <w:trHeight w:val="276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8C00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TRIM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AB6C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3CC2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167154</w:t>
            </w:r>
          </w:p>
        </w:tc>
      </w:tr>
      <w:tr w:rsidR="00DA363D" w:rsidRPr="00DA363D" w14:paraId="58C2FC24" w14:textId="77777777" w:rsidTr="00DA363D">
        <w:trPr>
          <w:trHeight w:val="276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147D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ELF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BDD4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nta Cruz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2D42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-390689X</w:t>
            </w:r>
          </w:p>
        </w:tc>
      </w:tr>
      <w:tr w:rsidR="00DA363D" w:rsidRPr="00DA363D" w14:paraId="38BC86F7" w14:textId="77777777" w:rsidTr="00DA363D">
        <w:trPr>
          <w:trHeight w:val="276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CFA3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IRF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82E5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6D7E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834</w:t>
            </w:r>
          </w:p>
        </w:tc>
      </w:tr>
      <w:tr w:rsidR="00DA363D" w:rsidRPr="00DA363D" w14:paraId="3BC2360B" w14:textId="77777777" w:rsidTr="00DA363D">
        <w:trPr>
          <w:trHeight w:val="276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85E0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Ubiquiti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BB8B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7CD1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134953</w:t>
            </w:r>
          </w:p>
        </w:tc>
      </w:tr>
      <w:tr w:rsidR="00DA363D" w:rsidRPr="00DA363D" w14:paraId="3060583A" w14:textId="77777777" w:rsidTr="00DA363D">
        <w:trPr>
          <w:trHeight w:val="276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0EDA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Fla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8648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3DC4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205606</w:t>
            </w:r>
          </w:p>
        </w:tc>
      </w:tr>
      <w:tr w:rsidR="00DA363D" w:rsidRPr="00DA363D" w14:paraId="510E5115" w14:textId="77777777" w:rsidTr="00DA363D">
        <w:trPr>
          <w:trHeight w:val="276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829B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TSG1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76D5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B367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125011</w:t>
            </w:r>
          </w:p>
        </w:tc>
      </w:tr>
      <w:tr w:rsidR="00DA363D" w:rsidRPr="00DA363D" w14:paraId="3177A3B7" w14:textId="77777777" w:rsidTr="00DA363D">
        <w:trPr>
          <w:trHeight w:val="276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643A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CD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D77D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CF1E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134045</w:t>
            </w:r>
          </w:p>
        </w:tc>
      </w:tr>
      <w:tr w:rsidR="00DA363D" w:rsidRPr="00DA363D" w14:paraId="769FF547" w14:textId="77777777" w:rsidTr="00DA363D">
        <w:trPr>
          <w:trHeight w:val="276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7A06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CD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0A27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4911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336</w:t>
            </w:r>
          </w:p>
        </w:tc>
      </w:tr>
      <w:tr w:rsidR="00DA363D" w:rsidRPr="00DA363D" w14:paraId="0D4E545B" w14:textId="77777777" w:rsidTr="00DA363D">
        <w:trPr>
          <w:trHeight w:val="276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9868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CD1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B21B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BE67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498</w:t>
            </w:r>
          </w:p>
        </w:tc>
      </w:tr>
      <w:tr w:rsidR="00DA363D" w:rsidRPr="00DA363D" w14:paraId="7B1FC6AB" w14:textId="77777777" w:rsidTr="00DA363D">
        <w:trPr>
          <w:trHeight w:val="276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DFDC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CD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A242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A5AE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755</w:t>
            </w:r>
          </w:p>
        </w:tc>
      </w:tr>
      <w:tr w:rsidR="00DA363D" w:rsidRPr="00DA363D" w14:paraId="40562AF7" w14:textId="77777777" w:rsidTr="00DA363D">
        <w:trPr>
          <w:trHeight w:val="276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92BF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GAPD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7059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BA55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8245</w:t>
            </w:r>
          </w:p>
        </w:tc>
      </w:tr>
      <w:tr w:rsidR="00DA363D" w:rsidRPr="00DA363D" w14:paraId="4AE6D1FC" w14:textId="77777777" w:rsidTr="00DA363D">
        <w:trPr>
          <w:trHeight w:val="276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28A3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-AAD Viability Staining Solu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C610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egen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2D46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0404</w:t>
            </w:r>
          </w:p>
        </w:tc>
      </w:tr>
      <w:tr w:rsidR="00DA363D" w:rsidRPr="00DA363D" w14:paraId="64BCDE47" w14:textId="77777777" w:rsidTr="00DA363D">
        <w:trPr>
          <w:trHeight w:val="276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9E9F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C/Cyanine7 anti-mouse/human CD11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E6B8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egen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FA15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226</w:t>
            </w:r>
          </w:p>
        </w:tc>
      </w:tr>
      <w:tr w:rsidR="00DA363D" w:rsidRPr="00DA363D" w14:paraId="6F3275C3" w14:textId="77777777" w:rsidTr="00DA363D">
        <w:trPr>
          <w:trHeight w:val="276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4427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TC anti-mouse CD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5766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egen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A59E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203</w:t>
            </w:r>
          </w:p>
        </w:tc>
      </w:tr>
      <w:tr w:rsidR="00DA363D" w:rsidRPr="00DA363D" w14:paraId="28968A16" w14:textId="77777777" w:rsidTr="00DA363D">
        <w:trPr>
          <w:trHeight w:val="276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B219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exa Fluor® 700 anti-mouse F4/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5774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egen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C60B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129</w:t>
            </w:r>
          </w:p>
        </w:tc>
      </w:tr>
      <w:tr w:rsidR="00DA363D" w:rsidRPr="00DA363D" w14:paraId="41F23E85" w14:textId="77777777" w:rsidTr="00DA363D">
        <w:trPr>
          <w:trHeight w:val="276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2BA9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/Cyanine7 anti-mouse CD11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B8AD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egen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AD3A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318</w:t>
            </w:r>
          </w:p>
        </w:tc>
      </w:tr>
      <w:tr w:rsidR="00DA363D" w:rsidRPr="00DA363D" w14:paraId="5B86D1CA" w14:textId="77777777" w:rsidTr="00DA363D">
        <w:trPr>
          <w:trHeight w:val="276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53DB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illiant Violet 510™ anti-mouse CD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9C60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egen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E1F8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559</w:t>
            </w:r>
          </w:p>
        </w:tc>
      </w:tr>
      <w:tr w:rsidR="00DA363D" w:rsidRPr="00DA363D" w14:paraId="61B544D7" w14:textId="77777777" w:rsidTr="00DA363D">
        <w:trPr>
          <w:trHeight w:val="276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2565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illiant Violet 605™ anti-mouse CD8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8CED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egen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35E5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744</w:t>
            </w:r>
          </w:p>
        </w:tc>
      </w:tr>
      <w:tr w:rsidR="00DA363D" w:rsidRPr="00DA363D" w14:paraId="1E50D240" w14:textId="77777777" w:rsidTr="00DA363D">
        <w:trPr>
          <w:trHeight w:val="276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E438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 anti-mouse FOXP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F256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egen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BDB7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403</w:t>
            </w:r>
          </w:p>
        </w:tc>
      </w:tr>
      <w:tr w:rsidR="00DA363D" w:rsidRPr="00DA363D" w14:paraId="282B4379" w14:textId="77777777" w:rsidTr="00DA363D">
        <w:trPr>
          <w:trHeight w:val="276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A0A4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CP anti-mouse CD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80AD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egen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6987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130</w:t>
            </w:r>
          </w:p>
        </w:tc>
      </w:tr>
      <w:tr w:rsidR="00DA363D" w:rsidRPr="00DA363D" w14:paraId="7D942D6F" w14:textId="77777777" w:rsidTr="00DA363D">
        <w:trPr>
          <w:trHeight w:val="276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5439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-Mouse NK1.1 Alexa Fluor®4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CB54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darlan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06F8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8994AF4</w:t>
            </w:r>
          </w:p>
        </w:tc>
      </w:tr>
      <w:tr w:rsidR="00DA363D" w:rsidRPr="00DA363D" w14:paraId="32A2959D" w14:textId="77777777" w:rsidTr="00DA363D">
        <w:trPr>
          <w:trHeight w:val="276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F742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-Mouse CD32/CD16, Purified (rat IgG2a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633C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egen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E0D8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CD03216-M</w:t>
            </w:r>
          </w:p>
        </w:tc>
      </w:tr>
      <w:tr w:rsidR="00DA363D" w:rsidRPr="00DA363D" w14:paraId="0D1C26EA" w14:textId="77777777" w:rsidTr="00DA363D">
        <w:trPr>
          <w:trHeight w:val="276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6507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illiant Violet 421™ anti-mouse CD1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91D6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egen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A5D9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309</w:t>
            </w:r>
          </w:p>
        </w:tc>
      </w:tr>
      <w:tr w:rsidR="00DA363D" w:rsidRPr="00DA363D" w14:paraId="0E35E564" w14:textId="77777777" w:rsidTr="00DA363D">
        <w:trPr>
          <w:trHeight w:val="276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9183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 anti-mouse CD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1265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egen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BBA7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007</w:t>
            </w:r>
          </w:p>
        </w:tc>
      </w:tr>
      <w:tr w:rsidR="00DA363D" w:rsidRPr="00DA363D" w14:paraId="54C1FDC7" w14:textId="77777777" w:rsidTr="00DA363D">
        <w:trPr>
          <w:trHeight w:val="276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DA36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/Cyanine7 anti-mouse IFN-γ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1BE3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egen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BE3C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5826</w:t>
            </w:r>
          </w:p>
        </w:tc>
      </w:tr>
      <w:tr w:rsidR="00DA363D" w:rsidRPr="00DA363D" w14:paraId="3C2FBF12" w14:textId="77777777" w:rsidTr="00DA363D">
        <w:trPr>
          <w:trHeight w:val="276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B068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exa Fluor® 647 anti-human/mouse Granzyme 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5BF3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egen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4EC5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5405</w:t>
            </w:r>
          </w:p>
        </w:tc>
      </w:tr>
      <w:tr w:rsidR="00DA363D" w:rsidRPr="00DA363D" w14:paraId="6D50C734" w14:textId="77777777" w:rsidTr="00DA363D">
        <w:trPr>
          <w:trHeight w:val="276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F7C6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 anti-human CD279 (PD-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1F6D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egen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70CA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9905</w:t>
            </w:r>
          </w:p>
        </w:tc>
      </w:tr>
      <w:tr w:rsidR="00DA363D" w:rsidRPr="00DA363D" w14:paraId="6759D0CA" w14:textId="77777777" w:rsidTr="00DA363D">
        <w:trPr>
          <w:trHeight w:val="276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FD37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illiant Violet 421™ anti-human CD366 (Tim-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1366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egen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29E4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5007</w:t>
            </w:r>
          </w:p>
        </w:tc>
      </w:tr>
      <w:tr w:rsidR="00DA363D" w:rsidRPr="00DA363D" w14:paraId="280B71AB" w14:textId="77777777" w:rsidTr="00DA363D">
        <w:trPr>
          <w:trHeight w:val="276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C1BA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C anti-mouse TIGIT (Vstm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EF70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egen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60B2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105</w:t>
            </w:r>
          </w:p>
        </w:tc>
      </w:tr>
      <w:tr w:rsidR="00DA363D" w:rsidRPr="00DA363D" w14:paraId="6C1E3EFE" w14:textId="77777777" w:rsidTr="00DA363D">
        <w:trPr>
          <w:trHeight w:val="276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8144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man CXCL1/GRO alpha DuoSet ELIS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E6DE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&amp;D syste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B254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275</w:t>
            </w:r>
          </w:p>
        </w:tc>
      </w:tr>
      <w:tr w:rsidR="00DA363D" w:rsidRPr="00DA363D" w14:paraId="19E43D53" w14:textId="77777777" w:rsidTr="00DA363D">
        <w:trPr>
          <w:trHeight w:val="276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877D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man GM-CSF DuoSet ELIS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B1F0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&amp;D syste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EA67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215</w:t>
            </w:r>
          </w:p>
        </w:tc>
      </w:tr>
      <w:tr w:rsidR="00DA363D" w:rsidRPr="00DA363D" w14:paraId="0660D2F4" w14:textId="77777777" w:rsidTr="00DA363D">
        <w:trPr>
          <w:trHeight w:val="276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4CB3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man IL-1 beta/IL-1F2 QuicKit ELIS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6E09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&amp;D syste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FE2C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K201</w:t>
            </w:r>
          </w:p>
        </w:tc>
      </w:tr>
      <w:tr w:rsidR="00DA363D" w:rsidRPr="00DA363D" w14:paraId="4DDD22D0" w14:textId="77777777" w:rsidTr="00DA363D">
        <w:trPr>
          <w:trHeight w:val="276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7C95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man IL-1ra/IL-1F3 DuoSet ELIS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44D4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&amp;D syste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7E04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280</w:t>
            </w:r>
          </w:p>
        </w:tc>
      </w:tr>
      <w:tr w:rsidR="00DA363D" w:rsidRPr="00DA363D" w14:paraId="4660DF3B" w14:textId="77777777" w:rsidTr="00DA363D">
        <w:trPr>
          <w:trHeight w:val="276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6AB7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man IL-10 DuoSet ELIS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D090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&amp;D syste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F53D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217B</w:t>
            </w:r>
          </w:p>
        </w:tc>
      </w:tr>
      <w:tr w:rsidR="00DA363D" w:rsidRPr="00DA363D" w14:paraId="01B8C93F" w14:textId="77777777" w:rsidTr="00DA363D">
        <w:trPr>
          <w:trHeight w:val="276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AB82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-1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623B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ase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60A1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801ES08 </w:t>
            </w:r>
          </w:p>
        </w:tc>
      </w:tr>
      <w:tr w:rsidR="00DA363D" w:rsidRPr="00DA363D" w14:paraId="58C90184" w14:textId="77777777" w:rsidTr="00DA363D">
        <w:trPr>
          <w:trHeight w:val="276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37AD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rine Anti-mPD-1 mA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ADC1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vivoGe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C803" w14:textId="77777777" w:rsidR="00DA363D" w:rsidRPr="00DA363D" w:rsidRDefault="00DA363D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6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pd1-mab15-10</w:t>
            </w:r>
          </w:p>
        </w:tc>
      </w:tr>
      <w:tr w:rsidR="00DA363D" w:rsidRPr="00DA363D" w14:paraId="353D5CFF" w14:textId="77777777" w:rsidTr="00DA363D">
        <w:trPr>
          <w:trHeight w:val="276"/>
        </w:trPr>
        <w:tc>
          <w:tcPr>
            <w:tcW w:w="5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C7AF8" w14:textId="77777777" w:rsidR="00DA363D" w:rsidRDefault="00445ED9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4869</w:t>
            </w:r>
          </w:p>
          <w:p w14:paraId="324C0A68" w14:textId="44E16A09" w:rsidR="001253AE" w:rsidRPr="00DA363D" w:rsidRDefault="001253AE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SE 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l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ivision Tracker Ki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B2074" w14:textId="77777777" w:rsidR="00DA363D" w:rsidRDefault="00445ED9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easen</w:t>
            </w:r>
          </w:p>
          <w:p w14:paraId="2A380F60" w14:textId="0B2CE172" w:rsidR="001253AE" w:rsidRPr="00DA363D" w:rsidRDefault="001253AE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olegen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0FAC1" w14:textId="77777777" w:rsidR="00DA363D" w:rsidRDefault="00445ED9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5E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321ES05</w:t>
            </w:r>
          </w:p>
          <w:p w14:paraId="43B29650" w14:textId="2947F389" w:rsidR="001253AE" w:rsidRPr="00DA363D" w:rsidRDefault="001253AE" w:rsidP="00DA3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801</w:t>
            </w:r>
          </w:p>
        </w:tc>
      </w:tr>
    </w:tbl>
    <w:p w14:paraId="0E2565A0" w14:textId="77777777" w:rsidR="00396437" w:rsidRDefault="00396437">
      <w:pPr>
        <w:rPr>
          <w:rFonts w:ascii="Times New Roman" w:hAnsi="Times New Roman" w:cs="Times New Roman"/>
        </w:rPr>
      </w:pPr>
    </w:p>
    <w:p w14:paraId="4BB86D70" w14:textId="77777777" w:rsidR="00396437" w:rsidRDefault="00396437">
      <w:pPr>
        <w:rPr>
          <w:rFonts w:ascii="Times New Roman" w:hAnsi="Times New Roman" w:cs="Times New Roman"/>
        </w:rPr>
      </w:pPr>
    </w:p>
    <w:p w14:paraId="7D4B3202" w14:textId="77777777" w:rsidR="00DA363D" w:rsidRDefault="00DA36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upplementary table 5: The primers and </w:t>
      </w:r>
      <w:r w:rsidR="004B54F3">
        <w:rPr>
          <w:rFonts w:ascii="Times New Roman" w:hAnsi="Times New Roman" w:cs="Times New Roman"/>
        </w:rPr>
        <w:t>probes used in this study</w:t>
      </w:r>
    </w:p>
    <w:p w14:paraId="48CA6C24" w14:textId="77777777" w:rsidR="004B54F3" w:rsidRDefault="004B54F3">
      <w:pPr>
        <w:rPr>
          <w:rFonts w:ascii="Times New Roman" w:hAnsi="Times New Roman" w:cs="Times New Roman"/>
        </w:rPr>
      </w:pPr>
    </w:p>
    <w:tbl>
      <w:tblPr>
        <w:tblW w:w="7880" w:type="dxa"/>
        <w:tblLook w:val="04A0" w:firstRow="1" w:lastRow="0" w:firstColumn="1" w:lastColumn="0" w:noHBand="0" w:noVBand="1"/>
      </w:tblPr>
      <w:tblGrid>
        <w:gridCol w:w="1780"/>
        <w:gridCol w:w="1740"/>
        <w:gridCol w:w="4360"/>
      </w:tblGrid>
      <w:tr w:rsidR="00355EF4" w:rsidRPr="00355EF4" w14:paraId="710C5411" w14:textId="77777777" w:rsidTr="00355EF4">
        <w:trPr>
          <w:trHeight w:val="276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6CD5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2F35B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CAF1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rimer or sequence </w:t>
            </w:r>
            <w:r w:rsidRPr="00355EF4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（</w:t>
            </w: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'</w:t>
            </w:r>
            <w:r w:rsidRPr="00355EF4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→</w:t>
            </w: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'</w:t>
            </w:r>
            <w:r w:rsidRPr="00355EF4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）</w:t>
            </w:r>
          </w:p>
        </w:tc>
      </w:tr>
      <w:tr w:rsidR="00355EF4" w:rsidRPr="00355EF4" w14:paraId="398B3F7F" w14:textId="77777777" w:rsidTr="00355EF4">
        <w:trPr>
          <w:trHeight w:val="276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0C30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ZNF45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323A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BC08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  <w:t>TCTGATACCACCAAAGAATGTGAC</w:t>
            </w:r>
          </w:p>
        </w:tc>
      </w:tr>
      <w:tr w:rsidR="00355EF4" w:rsidRPr="00355EF4" w14:paraId="51711847" w14:textId="77777777" w:rsidTr="00355EF4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B4A5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D8B0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9B00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  <w:t>TCTTACAGTTGAGCGGAGGC</w:t>
            </w:r>
          </w:p>
        </w:tc>
      </w:tr>
      <w:tr w:rsidR="00355EF4" w:rsidRPr="00355EF4" w14:paraId="1AAB3AAE" w14:textId="77777777" w:rsidTr="00355EF4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4E5B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s-circ-000879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EED8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C2FD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CACACTGGAGAGATTAGAAGG</w:t>
            </w:r>
          </w:p>
        </w:tc>
      </w:tr>
      <w:tr w:rsidR="00355EF4" w:rsidRPr="00355EF4" w14:paraId="54377A51" w14:textId="77777777" w:rsidTr="00355EF4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E5BA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D31B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980A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TCTTCTTCATCAGCAACAGGT</w:t>
            </w:r>
          </w:p>
        </w:tc>
      </w:tr>
      <w:tr w:rsidR="00355EF4" w:rsidRPr="00355EF4" w14:paraId="3F29A8C5" w14:textId="77777777" w:rsidTr="00355EF4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6897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s-circ-00793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60AA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44AD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TGGAGGTTTCTCACACTGGT</w:t>
            </w:r>
          </w:p>
        </w:tc>
      </w:tr>
      <w:tr w:rsidR="00355EF4" w:rsidRPr="00355EF4" w14:paraId="028C4CCD" w14:textId="77777777" w:rsidTr="00355EF4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5439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F38F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A186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CTTGCTCCAACTTGCTGA</w:t>
            </w:r>
          </w:p>
        </w:tc>
      </w:tr>
      <w:tr w:rsidR="00355EF4" w:rsidRPr="00355EF4" w14:paraId="4534244A" w14:textId="77777777" w:rsidTr="00355EF4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1403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s-circ-000478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9222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E111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ACAAAGTCAACTCAACTGTGG</w:t>
            </w:r>
          </w:p>
        </w:tc>
      </w:tr>
      <w:tr w:rsidR="00355EF4" w:rsidRPr="00355EF4" w14:paraId="4D2F8DFA" w14:textId="77777777" w:rsidTr="00355EF4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FFEC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0728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5E47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ACCTTCGCCTGCATCTA</w:t>
            </w:r>
          </w:p>
        </w:tc>
      </w:tr>
      <w:tr w:rsidR="00355EF4" w:rsidRPr="00355EF4" w14:paraId="48BBF251" w14:textId="77777777" w:rsidTr="00355EF4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94E6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NF45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16AA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732A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  <w:t>AATGCCAGGACTCAAAACAGGCA</w:t>
            </w:r>
          </w:p>
        </w:tc>
      </w:tr>
      <w:tr w:rsidR="00355EF4" w:rsidRPr="00355EF4" w14:paraId="2B83F1BC" w14:textId="77777777" w:rsidTr="00355EF4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E204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B66E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60EA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  <w:t>GAGAGTGATCGAACCTTTTCAAA</w:t>
            </w:r>
          </w:p>
        </w:tc>
      </w:tr>
      <w:tr w:rsidR="00355EF4" w:rsidRPr="00355EF4" w14:paraId="3D3ED971" w14:textId="77777777" w:rsidTr="00355EF4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9561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XR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B381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5313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  <w:t>CCCTAATTACACCTCCGGTTATG</w:t>
            </w:r>
          </w:p>
        </w:tc>
      </w:tr>
      <w:tr w:rsidR="00355EF4" w:rsidRPr="00355EF4" w14:paraId="367C2757" w14:textId="77777777" w:rsidTr="00355EF4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A037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217E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AB7F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  <w:t>TCTCCTGCCAATGACCAATC</w:t>
            </w:r>
          </w:p>
        </w:tc>
      </w:tr>
      <w:tr w:rsidR="00355EF4" w:rsidRPr="00355EF4" w14:paraId="5130BDED" w14:textId="77777777" w:rsidTr="00355EF4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065A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g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8B0D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6230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TAAAGAACAAGAGTGTGATGTGA</w:t>
            </w:r>
          </w:p>
        </w:tc>
      </w:tr>
      <w:tr w:rsidR="00355EF4" w:rsidRPr="00355EF4" w14:paraId="749F970F" w14:textId="77777777" w:rsidTr="00355EF4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1BEA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D2A5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00B3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TGCCAAACTGTGGTCTCC</w:t>
            </w:r>
          </w:p>
        </w:tc>
      </w:tr>
      <w:tr w:rsidR="00355EF4" w:rsidRPr="00355EF4" w14:paraId="556F5B74" w14:textId="77777777" w:rsidTr="00355EF4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17F5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-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CF12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C0CC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  <w:t>AGACAGACTTGCAAAAGAAGGC</w:t>
            </w:r>
          </w:p>
        </w:tc>
      </w:tr>
      <w:tr w:rsidR="00355EF4" w:rsidRPr="00355EF4" w14:paraId="4847A53B" w14:textId="77777777" w:rsidTr="00355EF4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4908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9438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F9CB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  <w:t>TCGAAGCATGTTAGGCAGGTT</w:t>
            </w:r>
          </w:p>
        </w:tc>
      </w:tr>
      <w:tr w:rsidR="00355EF4" w:rsidRPr="00355EF4" w14:paraId="4BA638FF" w14:textId="77777777" w:rsidTr="00355EF4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A305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F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E7CE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C6BD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  <w:t>GCTCGTTTCGGTGCATGTCT</w:t>
            </w:r>
          </w:p>
        </w:tc>
      </w:tr>
      <w:tr w:rsidR="00355EF4" w:rsidRPr="00355EF4" w14:paraId="57E878DC" w14:textId="77777777" w:rsidTr="00355EF4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5DB0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F49D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1669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  <w:t>AAATACCAGGTGAGACGGCG</w:t>
            </w:r>
          </w:p>
        </w:tc>
      </w:tr>
      <w:tr w:rsidR="00355EF4" w:rsidRPr="00355EF4" w14:paraId="36CEF802" w14:textId="77777777" w:rsidTr="00355EF4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6B0A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F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0D4F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961E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  <w:t>TCCGACAGTGGTTGATCGAC</w:t>
            </w:r>
          </w:p>
        </w:tc>
      </w:tr>
      <w:tr w:rsidR="00355EF4" w:rsidRPr="00355EF4" w14:paraId="04AD31D6" w14:textId="77777777" w:rsidTr="00355EF4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28E9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57B9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2F53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  <w:t>CCTCACGATTGTAGTCCTGCTT</w:t>
            </w:r>
          </w:p>
        </w:tc>
      </w:tr>
      <w:tr w:rsidR="00355EF4" w:rsidRPr="00355EF4" w14:paraId="3722D786" w14:textId="77777777" w:rsidTr="00355EF4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9871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D548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07C4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GAGTCAACGGATTTGGT</w:t>
            </w:r>
          </w:p>
        </w:tc>
      </w:tr>
      <w:tr w:rsidR="00355EF4" w:rsidRPr="00355EF4" w14:paraId="6E1DD4D1" w14:textId="77777777" w:rsidTr="00355EF4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0A1E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03F4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866C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CCCGTTCTCAGCCTTGAC</w:t>
            </w:r>
          </w:p>
        </w:tc>
      </w:tr>
      <w:tr w:rsidR="00355EF4" w:rsidRPr="00355EF4" w14:paraId="64D3D197" w14:textId="77777777" w:rsidTr="00355EF4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A523C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ZNF45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18876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be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CE758" w14:textId="77777777" w:rsidR="00355EF4" w:rsidRPr="00355EF4" w:rsidRDefault="00355EF4" w:rsidP="00355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5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TTGGTGTTTCCTCCTTCTGTGGATAT</w:t>
            </w:r>
          </w:p>
        </w:tc>
      </w:tr>
    </w:tbl>
    <w:p w14:paraId="2D1C77A8" w14:textId="77777777" w:rsidR="004B54F3" w:rsidRDefault="004B54F3">
      <w:pPr>
        <w:rPr>
          <w:rFonts w:ascii="Times New Roman" w:hAnsi="Times New Roman" w:cs="Times New Roman"/>
        </w:rPr>
      </w:pPr>
    </w:p>
    <w:p w14:paraId="38272DCA" w14:textId="77777777" w:rsidR="001B6046" w:rsidRDefault="001B6046">
      <w:pPr>
        <w:rPr>
          <w:rFonts w:ascii="Times New Roman" w:hAnsi="Times New Roman" w:cs="Times New Roman"/>
        </w:rPr>
      </w:pPr>
    </w:p>
    <w:p w14:paraId="52147C58" w14:textId="77777777" w:rsidR="001B6046" w:rsidRDefault="001B6046">
      <w:pPr>
        <w:rPr>
          <w:rFonts w:ascii="Times New Roman" w:hAnsi="Times New Roman" w:cs="Times New Roman"/>
        </w:rPr>
      </w:pPr>
    </w:p>
    <w:p w14:paraId="76F30D43" w14:textId="77777777" w:rsidR="001B6046" w:rsidRDefault="001B6046">
      <w:pPr>
        <w:rPr>
          <w:rFonts w:ascii="Times New Roman" w:hAnsi="Times New Roman" w:cs="Times New Roman"/>
        </w:rPr>
      </w:pPr>
    </w:p>
    <w:p w14:paraId="6550C69D" w14:textId="77777777" w:rsidR="001B6046" w:rsidRDefault="001B6046">
      <w:pPr>
        <w:rPr>
          <w:rFonts w:ascii="Times New Roman" w:hAnsi="Times New Roman" w:cs="Times New Roman"/>
        </w:rPr>
      </w:pPr>
    </w:p>
    <w:p w14:paraId="66E057DD" w14:textId="77777777" w:rsidR="001B6046" w:rsidRDefault="001B6046">
      <w:pPr>
        <w:rPr>
          <w:rFonts w:ascii="Times New Roman" w:hAnsi="Times New Roman" w:cs="Times New Roman"/>
        </w:rPr>
      </w:pPr>
    </w:p>
    <w:p w14:paraId="4797A987" w14:textId="77777777" w:rsidR="001B6046" w:rsidRDefault="001B6046">
      <w:pPr>
        <w:rPr>
          <w:rFonts w:ascii="Times New Roman" w:hAnsi="Times New Roman" w:cs="Times New Roman"/>
        </w:rPr>
      </w:pPr>
    </w:p>
    <w:p w14:paraId="204F7DA1" w14:textId="77777777" w:rsidR="001B6046" w:rsidRDefault="001B6046">
      <w:pPr>
        <w:rPr>
          <w:rFonts w:ascii="Times New Roman" w:hAnsi="Times New Roman" w:cs="Times New Roman"/>
        </w:rPr>
      </w:pPr>
    </w:p>
    <w:p w14:paraId="24935E4F" w14:textId="77777777" w:rsidR="001B6046" w:rsidRDefault="001B6046">
      <w:pPr>
        <w:rPr>
          <w:rFonts w:ascii="Times New Roman" w:hAnsi="Times New Roman" w:cs="Times New Roman"/>
        </w:rPr>
      </w:pPr>
    </w:p>
    <w:p w14:paraId="4495C7DA" w14:textId="77777777" w:rsidR="001B6046" w:rsidRDefault="001B6046">
      <w:pPr>
        <w:rPr>
          <w:rFonts w:ascii="Times New Roman" w:hAnsi="Times New Roman" w:cs="Times New Roman"/>
        </w:rPr>
      </w:pPr>
    </w:p>
    <w:p w14:paraId="4120D727" w14:textId="77777777" w:rsidR="001B6046" w:rsidRDefault="001B6046">
      <w:pPr>
        <w:rPr>
          <w:rFonts w:ascii="Times New Roman" w:hAnsi="Times New Roman" w:cs="Times New Roman"/>
        </w:rPr>
      </w:pPr>
    </w:p>
    <w:p w14:paraId="23EACEA8" w14:textId="77777777" w:rsidR="001B6046" w:rsidRDefault="001B6046">
      <w:pPr>
        <w:rPr>
          <w:rFonts w:ascii="Times New Roman" w:hAnsi="Times New Roman" w:cs="Times New Roman"/>
        </w:rPr>
      </w:pPr>
    </w:p>
    <w:p w14:paraId="0206D48F" w14:textId="77777777" w:rsidR="001B6046" w:rsidRDefault="001B6046">
      <w:pPr>
        <w:rPr>
          <w:rFonts w:ascii="Times New Roman" w:hAnsi="Times New Roman" w:cs="Times New Roman"/>
        </w:rPr>
      </w:pPr>
    </w:p>
    <w:p w14:paraId="5B15170A" w14:textId="77777777" w:rsidR="001B6046" w:rsidRDefault="001B6046">
      <w:pPr>
        <w:rPr>
          <w:rFonts w:ascii="Times New Roman" w:hAnsi="Times New Roman" w:cs="Times New Roman"/>
        </w:rPr>
      </w:pPr>
    </w:p>
    <w:p w14:paraId="5321B11A" w14:textId="77777777" w:rsidR="001B6046" w:rsidRDefault="001B6046">
      <w:pPr>
        <w:rPr>
          <w:rFonts w:ascii="Times New Roman" w:hAnsi="Times New Roman" w:cs="Times New Roman"/>
        </w:rPr>
      </w:pPr>
    </w:p>
    <w:p w14:paraId="4E941473" w14:textId="77777777" w:rsidR="001B6046" w:rsidRDefault="001B6046">
      <w:pPr>
        <w:rPr>
          <w:rFonts w:ascii="Times New Roman" w:hAnsi="Times New Roman" w:cs="Times New Roman"/>
        </w:rPr>
      </w:pPr>
    </w:p>
    <w:p w14:paraId="21E17019" w14:textId="77777777" w:rsidR="001B6046" w:rsidRDefault="001B6046">
      <w:pPr>
        <w:rPr>
          <w:rFonts w:ascii="Times New Roman" w:hAnsi="Times New Roman" w:cs="Times New Roman"/>
        </w:rPr>
      </w:pPr>
    </w:p>
    <w:p w14:paraId="60962D45" w14:textId="77777777" w:rsidR="001B6046" w:rsidRDefault="001B6046">
      <w:pPr>
        <w:rPr>
          <w:rFonts w:ascii="Times New Roman" w:hAnsi="Times New Roman" w:cs="Times New Roman"/>
        </w:rPr>
      </w:pPr>
    </w:p>
    <w:p w14:paraId="7C53A720" w14:textId="77777777" w:rsidR="001B6046" w:rsidRDefault="001B60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upplementary table 6</w:t>
      </w:r>
      <w:r w:rsidR="00DB6D02">
        <w:rPr>
          <w:rFonts w:ascii="Times New Roman" w:hAnsi="Times New Roman" w:cs="Times New Roman"/>
        </w:rPr>
        <w:t>: The validation set of 10 LUAD patients accepting the PD1 blockade</w:t>
      </w:r>
    </w:p>
    <w:p w14:paraId="303F6884" w14:textId="77777777" w:rsidR="00A94378" w:rsidRDefault="00A94378">
      <w:pPr>
        <w:rPr>
          <w:rFonts w:ascii="Times New Roman" w:hAnsi="Times New Roman" w:cs="Times New Roman"/>
        </w:rPr>
      </w:pPr>
    </w:p>
    <w:tbl>
      <w:tblPr>
        <w:tblW w:w="8991" w:type="dxa"/>
        <w:tblLook w:val="04A0" w:firstRow="1" w:lastRow="0" w:firstColumn="1" w:lastColumn="0" w:noHBand="0" w:noVBand="1"/>
      </w:tblPr>
      <w:tblGrid>
        <w:gridCol w:w="860"/>
        <w:gridCol w:w="960"/>
        <w:gridCol w:w="600"/>
        <w:gridCol w:w="1180"/>
        <w:gridCol w:w="1011"/>
        <w:gridCol w:w="700"/>
        <w:gridCol w:w="620"/>
        <w:gridCol w:w="2000"/>
        <w:gridCol w:w="1060"/>
      </w:tblGrid>
      <w:tr w:rsidR="00A94378" w:rsidRPr="00A94378" w14:paraId="3F06DB9E" w14:textId="77777777" w:rsidTr="005C5702">
        <w:trPr>
          <w:trHeight w:val="276"/>
        </w:trPr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6D64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5C37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5703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EE4C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ology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BC24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8572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(cm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547C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EC5F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AB64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onse</w:t>
            </w:r>
          </w:p>
        </w:tc>
      </w:tr>
      <w:tr w:rsidR="00A94378" w:rsidRPr="00A94378" w14:paraId="68581B74" w14:textId="77777777" w:rsidTr="005C5702">
        <w:trPr>
          <w:trHeight w:val="276"/>
        </w:trPr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1066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BDEB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C84C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E2FA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62B7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F4C7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3828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2368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ng, pleur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348E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</w:p>
        </w:tc>
      </w:tr>
      <w:tr w:rsidR="00A94378" w:rsidRPr="00A94378" w14:paraId="581A30DF" w14:textId="77777777" w:rsidTr="005C5702">
        <w:trPr>
          <w:trHeight w:val="27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1240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E450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9A59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EE2B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DD6A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E460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31E7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74DD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0533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</w:p>
        </w:tc>
      </w:tr>
      <w:tr w:rsidR="00A94378" w:rsidRPr="00A94378" w14:paraId="0E10EABE" w14:textId="77777777" w:rsidTr="005C5702">
        <w:trPr>
          <w:trHeight w:val="27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AF74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EA2E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B610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4501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EBE3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49F8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7527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2CA3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ng, pleur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5065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</w:p>
        </w:tc>
      </w:tr>
      <w:tr w:rsidR="00A94378" w:rsidRPr="00A94378" w14:paraId="581722BD" w14:textId="77777777" w:rsidTr="005C5702">
        <w:trPr>
          <w:trHeight w:val="27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2968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3EF8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6ECF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D64F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901B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3BDD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883F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8F37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ne, adrenal glan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D88B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</w:p>
        </w:tc>
      </w:tr>
      <w:tr w:rsidR="00A94378" w:rsidRPr="00A94378" w14:paraId="5AF4F5D0" w14:textId="77777777" w:rsidTr="005C5702">
        <w:trPr>
          <w:trHeight w:val="27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8920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49A6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218D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D333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0F1D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9F3A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7028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5A38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eura, bo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C5D9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</w:tr>
      <w:tr w:rsidR="00A94378" w:rsidRPr="00A94378" w14:paraId="1BAFA5AD" w14:textId="77777777" w:rsidTr="005C5702">
        <w:trPr>
          <w:trHeight w:val="27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208E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A1F5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FA97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4161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0DDD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B937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5C54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EB31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8720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</w:tr>
      <w:tr w:rsidR="00A94378" w:rsidRPr="00A94378" w14:paraId="4A45DFF7" w14:textId="77777777" w:rsidTr="005C5702">
        <w:trPr>
          <w:trHeight w:val="27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A987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650D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88BA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1BB8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14A4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DD9F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1B50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C440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ng, bo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8C37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</w:tr>
      <w:tr w:rsidR="00A94378" w:rsidRPr="00A94378" w14:paraId="084D7F58" w14:textId="77777777" w:rsidTr="005C5702">
        <w:trPr>
          <w:trHeight w:val="27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D33B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69BC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08F8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EA5D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A437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8ED2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FB02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6B12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ng, pleur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683A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</w:tr>
      <w:tr w:rsidR="00A94378" w:rsidRPr="00A94378" w14:paraId="4156A40C" w14:textId="77777777" w:rsidTr="005C5702">
        <w:trPr>
          <w:trHeight w:val="27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19A1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F3FA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AA64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9FBD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CE3C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8C98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70EC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CF12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CE5D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</w:tr>
      <w:tr w:rsidR="00A94378" w:rsidRPr="00A94378" w14:paraId="128526D4" w14:textId="77777777" w:rsidTr="005C5702">
        <w:trPr>
          <w:trHeight w:val="276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0272B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B690C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9D5B1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7A319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8A79C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2E7FC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A7FFF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D1E20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eur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965D9" w14:textId="77777777" w:rsidR="00A94378" w:rsidRPr="00A94378" w:rsidRDefault="00A94378" w:rsidP="00A943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3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</w:tr>
    </w:tbl>
    <w:p w14:paraId="192F4332" w14:textId="77777777" w:rsidR="00A94378" w:rsidRPr="005C5702" w:rsidRDefault="005C5702">
      <w:pPr>
        <w:rPr>
          <w:rFonts w:ascii="Times New Roman" w:hAnsi="Times New Roman" w:cs="Times New Roman"/>
        </w:rPr>
      </w:pPr>
      <w:r w:rsidRPr="005C5702">
        <w:rPr>
          <w:rFonts w:ascii="Times New Roman" w:hAnsi="Times New Roman" w:cs="Times New Roman"/>
        </w:rPr>
        <w:t>Note: LUAD, lung adenocarcinoma; PD, progressive disease; PR, partial remission</w:t>
      </w:r>
    </w:p>
    <w:sectPr w:rsidR="00A94378" w:rsidRPr="005C57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1D1DA0" w14:textId="77777777" w:rsidR="00C85E74" w:rsidRDefault="00C85E74" w:rsidP="00445ED9">
      <w:r>
        <w:separator/>
      </w:r>
    </w:p>
  </w:endnote>
  <w:endnote w:type="continuationSeparator" w:id="0">
    <w:p w14:paraId="645D819A" w14:textId="77777777" w:rsidR="00C85E74" w:rsidRDefault="00C85E74" w:rsidP="00445E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8F2E36" w14:textId="77777777" w:rsidR="00C85E74" w:rsidRDefault="00C85E74" w:rsidP="00445ED9">
      <w:r>
        <w:separator/>
      </w:r>
    </w:p>
  </w:footnote>
  <w:footnote w:type="continuationSeparator" w:id="0">
    <w:p w14:paraId="20AF7956" w14:textId="77777777" w:rsidR="00C85E74" w:rsidRDefault="00C85E74" w:rsidP="00445E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CA2"/>
    <w:rsid w:val="000401D1"/>
    <w:rsid w:val="001253AE"/>
    <w:rsid w:val="001558C5"/>
    <w:rsid w:val="001B6046"/>
    <w:rsid w:val="002D6271"/>
    <w:rsid w:val="00355EF4"/>
    <w:rsid w:val="00396437"/>
    <w:rsid w:val="003E630E"/>
    <w:rsid w:val="00445ED9"/>
    <w:rsid w:val="004B54F3"/>
    <w:rsid w:val="005270C1"/>
    <w:rsid w:val="005C5702"/>
    <w:rsid w:val="00601AB0"/>
    <w:rsid w:val="006D0DE0"/>
    <w:rsid w:val="00754C89"/>
    <w:rsid w:val="007707A3"/>
    <w:rsid w:val="00783CA2"/>
    <w:rsid w:val="009A5E93"/>
    <w:rsid w:val="00A94378"/>
    <w:rsid w:val="00C013C7"/>
    <w:rsid w:val="00C85E74"/>
    <w:rsid w:val="00D40CC0"/>
    <w:rsid w:val="00D523E4"/>
    <w:rsid w:val="00D90BC2"/>
    <w:rsid w:val="00DA363D"/>
    <w:rsid w:val="00DB6D02"/>
    <w:rsid w:val="00DE2C32"/>
    <w:rsid w:val="00E6167C"/>
    <w:rsid w:val="00F107C0"/>
    <w:rsid w:val="00F36B60"/>
    <w:rsid w:val="00F4253C"/>
    <w:rsid w:val="00F5632C"/>
    <w:rsid w:val="00FF5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77096B"/>
  <w15:chartTrackingRefBased/>
  <w15:docId w15:val="{CC42B511-14E9-42B7-8E55-CA279433D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5E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5E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5E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5E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9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1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3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9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6</Pages>
  <Words>760</Words>
  <Characters>4335</Characters>
  <Application>Microsoft Office Word</Application>
  <DocSecurity>0</DocSecurity>
  <Lines>36</Lines>
  <Paragraphs>10</Paragraphs>
  <ScaleCrop>false</ScaleCrop>
  <Company/>
  <LinksUpToDate>false</LinksUpToDate>
  <CharactersWithSpaces>5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1902468582@outlook.com</dc:creator>
  <cp:keywords/>
  <dc:description/>
  <cp:lastModifiedBy>gjzsyy@outlook.com</cp:lastModifiedBy>
  <cp:revision>7</cp:revision>
  <dcterms:created xsi:type="dcterms:W3CDTF">2022-04-02T05:36:00Z</dcterms:created>
  <dcterms:modified xsi:type="dcterms:W3CDTF">2022-09-19T11:54:00Z</dcterms:modified>
</cp:coreProperties>
</file>